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715F0">
      <w:pPr>
        <w:rPr>
          <w:rFonts w:hint="default" w:ascii="Times New Roman" w:hAnsi="Times New Roman" w:cs="Times New Roman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upplementary Table 2a.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Correlation analysis among the studied traits based on the mean data from Treatment 1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14:paraId="7F4ED7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21982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70479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B39E4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0BA91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670D5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CE06A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AA78F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75B71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14:paraId="62BC19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33D37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FD5CD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4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C183D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FE29C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272A0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2A300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2D857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0242E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2709F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5C1FDE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2376A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A701A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6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2B826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EF7A2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1FC41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ADA2C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A4857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83579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698047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9AA85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2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BB1EE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8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9B44B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93429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CB4A6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2F76B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B3CC3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8C3BF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621BB9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52D92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2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FF22D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8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09BB7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0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D0E44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68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77FF2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ACF30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38B95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04440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052C39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C6F6F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6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D635E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0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867A1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0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EC2E8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D8938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8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AB5B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A00ED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B195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00217D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51ABF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9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6E245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7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F48E5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02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E17F0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5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5EEED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2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F1107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7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EC4A4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14:paraId="07B11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5" w:type="pct"/>
            <w:shd w:val="clear" w:color="auto" w:fill="auto"/>
            <w:noWrap/>
            <w:vAlign w:val="bottom"/>
          </w:tcPr>
          <w:p w14:paraId="6C6087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FB328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4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E63A3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4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1D0B5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2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9C980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3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72ECC8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4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2B7CF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761E2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8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</w:tbl>
    <w:p w14:paraId="63DD87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&lt; 0.0001: **** indicating a very high level of statistical significance. </w:t>
      </w:r>
    </w:p>
    <w:p w14:paraId="45BC7806"/>
    <w:p w14:paraId="61B9BB62"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upplementary Table 2b.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Correlation analysis among the studied traits based on the mean data from Treatment 2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24"/>
        <w:gridCol w:w="1224"/>
        <w:gridCol w:w="1224"/>
        <w:gridCol w:w="1224"/>
        <w:gridCol w:w="1153"/>
        <w:gridCol w:w="1153"/>
        <w:gridCol w:w="1224"/>
      </w:tblGrid>
      <w:tr w14:paraId="17E5F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2AF69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12467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6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D3B2A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D195A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5BF68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0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83666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60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CFA7F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27934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14:paraId="1AA692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30F21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3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BFE9C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8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9D29B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9E97E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2CDF1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84844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862EB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B4BD4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63BA7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182C61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A2EB1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7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83400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4F35D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4B2A66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EFC9C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8CB1B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9CFA5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3D39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0F6A25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5878BF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1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B69FB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1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5FA8B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2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595DCB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316B3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6F68BB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1139BA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2188B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3D8B0C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41864A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71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508F7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2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CB8CA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42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0CB3DB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8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D48F6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BEED8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2D0B6F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E9B2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6746F4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2051C6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3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24A855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8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7096B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04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7211F1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36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5CAE6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1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2D24AC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7C51CA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94BB4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6334FD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406F2D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3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180B7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16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CCDAF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19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7C9577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6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21BC47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09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A4F30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42D4A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14:paraId="5F87A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1" w:type="pct"/>
            <w:shd w:val="clear" w:color="auto" w:fill="auto"/>
            <w:noWrap/>
            <w:vAlign w:val="bottom"/>
          </w:tcPr>
          <w:p w14:paraId="781749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23CFC8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6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971C1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6D3FBB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6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305040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0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A9E9D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6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3120C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1FF3D5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4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</w:tbl>
    <w:p w14:paraId="3AE9CDF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 &lt; 0.01: ** indicating statistical significance at the 1% level. p &lt; 0.0001: **** indicating a very high level of statistical significance. ns: non-significant.</w:t>
      </w:r>
    </w:p>
    <w:p w14:paraId="18E6F049"/>
    <w:p w14:paraId="2A3040D0"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upplementary Table 2c.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Correlation analysis among the studied traits based on the mean data from Treatment 3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042"/>
        <w:gridCol w:w="1124"/>
        <w:gridCol w:w="1101"/>
        <w:gridCol w:w="1387"/>
        <w:gridCol w:w="1387"/>
        <w:gridCol w:w="1142"/>
        <w:gridCol w:w="1387"/>
      </w:tblGrid>
      <w:tr w14:paraId="419A4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7265F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B1466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58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68049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57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B32A0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7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BCCAB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7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53240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59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0D469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7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B782F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14:paraId="34A60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1413A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54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68B6B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897BB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459D2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283D9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C23D5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F80B8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3D2FD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E96B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6B9088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0C7BBC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3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AF4C5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90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3FA9B3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771DFD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12865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58B9C7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01157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EFFC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17964A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C7F12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27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DC1E4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30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5B5C9A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379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46600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19B12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28BF9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08474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D8F3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5E7359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5941D0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1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0AC3A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126*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63B87A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16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A5572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492**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E1ED2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1EAA7E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64E8A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9089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1CB1A3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04E58B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54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99476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36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5E2E38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372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2B290B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795*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6183E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949***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366D95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69162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F87D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105C8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61860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51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99B06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12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25360C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4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39E316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248**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07868B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777****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E9CCA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42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1B4F68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14:paraId="73DBC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shd w:val="clear" w:color="auto" w:fill="auto"/>
            <w:noWrap/>
            <w:vAlign w:val="bottom"/>
          </w:tcPr>
          <w:p w14:paraId="7771F1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649195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1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BE02C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17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75" w:type="pct"/>
            <w:shd w:val="clear" w:color="auto" w:fill="auto"/>
            <w:noWrap/>
            <w:vAlign w:val="bottom"/>
          </w:tcPr>
          <w:p w14:paraId="056AC2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94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3AB88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88**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575F20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33****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4802FF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45**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62E2E3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726****</w:t>
            </w:r>
          </w:p>
        </w:tc>
      </w:tr>
    </w:tbl>
    <w:p w14:paraId="32B00996">
      <w:pPr>
        <w:jc w:val="both"/>
      </w:pPr>
      <w:r>
        <w:rPr>
          <w:rFonts w:ascii="Times New Roman" w:hAnsi="Times New Roman" w:cs="Times New Roman"/>
          <w:sz w:val="24"/>
          <w:szCs w:val="24"/>
        </w:rPr>
        <w:t>p &lt; 0.05: * indicating statistical significance at the 5% level. p &lt; 0.01: ** indicating statistical significance at the 1% level. p &lt; 0.001: *** indicating statistical significance at the 0.1% level. p &lt; 0.0001: **** indicating a very high level of statistical significance. ns: non-significant.</w:t>
      </w:r>
    </w:p>
    <w:p w14:paraId="3255AB2C"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d.</w:t>
      </w:r>
      <w:r>
        <w:rPr>
          <w:rFonts w:hint="default" w:ascii="Times New Roman" w:hAnsi="Times New Roman" w:cs="Times New Roman"/>
          <w:sz w:val="24"/>
          <w:szCs w:val="24"/>
          <w:lang w:val="en-GB"/>
        </w:rPr>
        <w:t xml:space="preserve"> Correlation analysis among the studied traits based on the mean data from Treatment 4.</w:t>
      </w:r>
    </w:p>
    <w:tbl>
      <w:tblPr>
        <w:tblStyle w:val="3"/>
        <w:tblW w:w="522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388"/>
        <w:gridCol w:w="1142"/>
        <w:gridCol w:w="1388"/>
        <w:gridCol w:w="1388"/>
        <w:gridCol w:w="1388"/>
        <w:gridCol w:w="1142"/>
        <w:gridCol w:w="1386"/>
      </w:tblGrid>
      <w:tr w14:paraId="576B8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224FB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BFDD3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D7DC7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F8844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F92D9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2542B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57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1DEDE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95E94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14:paraId="3D872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B84D2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RW</w:t>
            </w:r>
          </w:p>
        </w:tc>
        <w:tc>
          <w:tcPr>
            <w:tcW w:w="69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669BE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612***</w:t>
            </w:r>
          </w:p>
        </w:tc>
        <w:tc>
          <w:tcPr>
            <w:tcW w:w="57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F708C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1F341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B512D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183CF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44C5D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F5D2B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2366E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0BCFBF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B7EC0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474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63A5189C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7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BCC6C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79321B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3485F2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0D67D0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BCE0A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DD90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029446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622A5C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05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6F0FEB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012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9C999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658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46899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722014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615C58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1E2F09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9064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28093D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67ABF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957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0F1CA4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05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3A7294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16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7CD30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872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3DEC1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0DFA43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EB99C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402C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4A441C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651E46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88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1584CA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426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3403F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04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7FEF83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98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6E58B0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67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1FA81D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54157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3DEB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56C57D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56CFD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02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1B0E01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09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3F786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93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EBBB9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895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2FFC7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998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53B436A7"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0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3E9D7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14:paraId="1B8BE4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6" w:type="pct"/>
            <w:shd w:val="clear" w:color="auto" w:fill="auto"/>
            <w:noWrap/>
            <w:vAlign w:val="bottom"/>
          </w:tcPr>
          <w:p w14:paraId="6DEB2F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5C14D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45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22FD19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82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85573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422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50866A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077**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755FC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514****</w:t>
            </w:r>
          </w:p>
        </w:tc>
        <w:tc>
          <w:tcPr>
            <w:tcW w:w="570" w:type="pct"/>
            <w:shd w:val="clear" w:color="auto" w:fill="auto"/>
            <w:noWrap/>
            <w:vAlign w:val="bottom"/>
          </w:tcPr>
          <w:p w14:paraId="768937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994**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0044CD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847****</w:t>
            </w:r>
          </w:p>
        </w:tc>
      </w:tr>
    </w:tbl>
    <w:p w14:paraId="5F1573C7">
      <w:pPr>
        <w:jc w:val="both"/>
      </w:pPr>
      <w:r>
        <w:rPr>
          <w:rFonts w:ascii="Times New Roman" w:hAnsi="Times New Roman" w:cs="Times New Roman"/>
          <w:sz w:val="24"/>
          <w:szCs w:val="24"/>
        </w:rPr>
        <w:t>p &lt; 0.05: * indicating statistical significance at the 5% level. p &lt; 0.01: ** indicating statistical significance at the 1% level. p &lt; 0.001: *** indicating statistical significance at the 0.1% level. p &lt; 0.0001: **** indicating a very high level of statistical significance. ns: non-significant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DB9"/>
    <w:rsid w:val="00013DB9"/>
    <w:rsid w:val="00180C47"/>
    <w:rsid w:val="00220905"/>
    <w:rsid w:val="002352D5"/>
    <w:rsid w:val="002D1518"/>
    <w:rsid w:val="002F4478"/>
    <w:rsid w:val="0033695E"/>
    <w:rsid w:val="00557079"/>
    <w:rsid w:val="006B08E3"/>
    <w:rsid w:val="00740C12"/>
    <w:rsid w:val="00765944"/>
    <w:rsid w:val="007F7516"/>
    <w:rsid w:val="008968A7"/>
    <w:rsid w:val="00A116A6"/>
    <w:rsid w:val="00A94A85"/>
    <w:rsid w:val="00B85B6D"/>
    <w:rsid w:val="00BF6003"/>
    <w:rsid w:val="00C52B08"/>
    <w:rsid w:val="00C827F3"/>
    <w:rsid w:val="00CE5574"/>
    <w:rsid w:val="00D6018D"/>
    <w:rsid w:val="00FF76DD"/>
    <w:rsid w:val="0C85560D"/>
    <w:rsid w:val="14E07D19"/>
    <w:rsid w:val="23C8338E"/>
    <w:rsid w:val="2BAF236C"/>
    <w:rsid w:val="3A091030"/>
    <w:rsid w:val="57601BE6"/>
    <w:rsid w:val="5EF32416"/>
    <w:rsid w:val="608F7EB6"/>
    <w:rsid w:val="704F11ED"/>
    <w:rsid w:val="7C7C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22"/>
    <w:rPr>
      <w:b/>
      <w:bCs/>
    </w:r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045</Characters>
  <Lines>17</Lines>
  <Paragraphs>4</Paragraphs>
  <TotalTime>0</TotalTime>
  <ScaleCrop>false</ScaleCrop>
  <LinksUpToDate>false</LinksUpToDate>
  <CharactersWithSpaces>2399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2:43:00Z</dcterms:created>
  <dc:creator>Maaz ali</dc:creator>
  <cp:lastModifiedBy>User</cp:lastModifiedBy>
  <dcterms:modified xsi:type="dcterms:W3CDTF">2025-07-15T10:46:5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3EB67E5676AD4811B9007E9C80AAB492_12</vt:lpwstr>
  </property>
</Properties>
</file>